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003" w:rsidRPr="0089088D" w:rsidRDefault="000A5003" w:rsidP="000A5003">
      <w:pPr>
        <w:spacing w:line="360" w:lineRule="auto"/>
        <w:rPr>
          <w:rFonts w:ascii="Arial" w:hAnsi="Arial" w:cs="Arial"/>
          <w:bCs/>
          <w:color w:val="000000"/>
          <w:szCs w:val="21"/>
        </w:rPr>
      </w:pPr>
      <w:r w:rsidRPr="0089088D">
        <w:rPr>
          <w:rFonts w:ascii="Arial" w:hAnsi="Arial" w:cs="Arial"/>
          <w:bCs/>
          <w:color w:val="000000"/>
          <w:szCs w:val="21"/>
        </w:rPr>
        <w:t>Table S1. Primer sequences</w:t>
      </w:r>
    </w:p>
    <w:tbl>
      <w:tblPr>
        <w:tblStyle w:val="a5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549"/>
        <w:gridCol w:w="3544"/>
      </w:tblGrid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Gene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ind w:firstLineChars="150" w:firstLine="270"/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Forward primer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ind w:firstLineChars="150" w:firstLine="270"/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Reverse primer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MDK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CGCGGTCGCCAAAAAGAAAG 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TACTTGCAGTCGGCTCCAAAC -3’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ZO1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CAACATACAGTGACGCTTCACA 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CACTATTGACGTTTCCCCACTC -3’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E-cadherin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CGAGAGCTACACGTTCACGG 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</w:t>
            </w:r>
            <w:r w:rsidRPr="0089088D">
              <w:rPr>
                <w:rFonts w:ascii="Arial" w:eastAsia="宋体" w:hAnsi="Arial" w:cs="Arial"/>
                <w:color w:val="000000"/>
                <w:kern w:val="0"/>
                <w:sz w:val="18"/>
                <w:szCs w:val="21"/>
              </w:rPr>
              <w:t xml:space="preserve"> </w:t>
            </w: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GGGTGTCGAGGGAAAAATAGG -3’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Snail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AAGGCCTTCTCTAGGCCCT 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CGCAGGTTGGAGCGGTCAG -3’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Slug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CGAACTGGACACACATACAGTG 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CTGAGGATCTCTGGTTGTGGT -3’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Vimentin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AGTCCACTGAGTACCGGAGAC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CATTTCACGCATCTGGCGTTC-3’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β-actin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 -CATGTACGTTGCTATCCAGGC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 CTCCTTAATGTCACGCACGAT -3’</w:t>
            </w:r>
          </w:p>
        </w:tc>
      </w:tr>
      <w:tr w:rsidR="000A5003" w:rsidRPr="0089088D" w:rsidTr="00777D70">
        <w:tc>
          <w:tcPr>
            <w:tcW w:w="112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STAT1</w:t>
            </w:r>
          </w:p>
        </w:tc>
        <w:tc>
          <w:tcPr>
            <w:tcW w:w="3549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-ATCAGGCTCAGTCGGGGAATA -3’</w:t>
            </w:r>
          </w:p>
        </w:tc>
        <w:tc>
          <w:tcPr>
            <w:tcW w:w="3544" w:type="dxa"/>
          </w:tcPr>
          <w:p w:rsidR="000A5003" w:rsidRPr="0089088D" w:rsidRDefault="000A5003" w:rsidP="00777D70">
            <w:pPr>
              <w:rPr>
                <w:rFonts w:ascii="Arial" w:hAnsi="Arial" w:cs="Arial"/>
                <w:bCs/>
                <w:color w:val="000000"/>
                <w:sz w:val="18"/>
                <w:szCs w:val="21"/>
              </w:rPr>
            </w:pPr>
            <w:r w:rsidRPr="0089088D">
              <w:rPr>
                <w:rFonts w:ascii="Arial" w:hAnsi="Arial" w:cs="Arial"/>
                <w:bCs/>
                <w:color w:val="000000"/>
                <w:sz w:val="18"/>
                <w:szCs w:val="21"/>
              </w:rPr>
              <w:t>5’ -TGGTCTCGTGTTCTCTGTTCT -3’</w:t>
            </w:r>
          </w:p>
        </w:tc>
      </w:tr>
    </w:tbl>
    <w:p w:rsidR="003A628A" w:rsidRDefault="003A628A">
      <w:bookmarkStart w:id="0" w:name="_GoBack"/>
      <w:bookmarkEnd w:id="0"/>
    </w:p>
    <w:sectPr w:rsidR="003A6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DE1" w:rsidRDefault="007A7DE1" w:rsidP="000A5003">
      <w:r>
        <w:separator/>
      </w:r>
    </w:p>
  </w:endnote>
  <w:endnote w:type="continuationSeparator" w:id="0">
    <w:p w:rsidR="007A7DE1" w:rsidRDefault="007A7DE1" w:rsidP="000A5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DE1" w:rsidRDefault="007A7DE1" w:rsidP="000A5003">
      <w:r>
        <w:separator/>
      </w:r>
    </w:p>
  </w:footnote>
  <w:footnote w:type="continuationSeparator" w:id="0">
    <w:p w:rsidR="007A7DE1" w:rsidRDefault="007A7DE1" w:rsidP="000A5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4A05915-E53D-4052-9A06-F84238453E49}"/>
    <w:docVar w:name="KY_MEDREF_VERSION" w:val="3"/>
  </w:docVars>
  <w:rsids>
    <w:rsidRoot w:val="00A41364"/>
    <w:rsid w:val="000A5003"/>
    <w:rsid w:val="003A628A"/>
    <w:rsid w:val="007A7DE1"/>
    <w:rsid w:val="00A4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B2B793-8E49-49FA-896E-E2DB26B16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5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0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003"/>
    <w:rPr>
      <w:sz w:val="18"/>
      <w:szCs w:val="18"/>
    </w:rPr>
  </w:style>
  <w:style w:type="table" w:styleId="a5">
    <w:name w:val="Table Grid"/>
    <w:basedOn w:val="a1"/>
    <w:uiPriority w:val="39"/>
    <w:rsid w:val="000A5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</dc:creator>
  <cp:keywords/>
  <dc:description/>
  <cp:lastModifiedBy>liu jian</cp:lastModifiedBy>
  <cp:revision>2</cp:revision>
  <dcterms:created xsi:type="dcterms:W3CDTF">2022-02-24T02:00:00Z</dcterms:created>
  <dcterms:modified xsi:type="dcterms:W3CDTF">2022-02-24T02:00:00Z</dcterms:modified>
</cp:coreProperties>
</file>